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915B4" w14:textId="77777777" w:rsidR="001B0DB6" w:rsidRPr="00385069" w:rsidRDefault="00A644F3" w:rsidP="001B0DB6">
      <w:pPr>
        <w:rPr>
          <w:lang w:val="en-IN"/>
        </w:rPr>
      </w:pPr>
      <w:r>
        <w:rPr>
          <w:b/>
          <w:lang w:val="en-IN"/>
        </w:rPr>
        <w:t>S2</w:t>
      </w:r>
      <w:bookmarkStart w:id="0" w:name="_GoBack"/>
      <w:bookmarkEnd w:id="0"/>
      <w:r w:rsidR="001B0DB6">
        <w:rPr>
          <w:b/>
          <w:lang w:val="en-IN"/>
        </w:rPr>
        <w:t xml:space="preserve"> </w:t>
      </w:r>
      <w:r w:rsidR="001B0DB6" w:rsidRPr="00385069">
        <w:rPr>
          <w:b/>
          <w:lang w:val="en-IN"/>
        </w:rPr>
        <w:t>Table:</w:t>
      </w:r>
      <w:r w:rsidR="001B0DB6" w:rsidRPr="00385069">
        <w:rPr>
          <w:lang w:val="en-IN"/>
        </w:rPr>
        <w:t xml:space="preserve"> Copy number  of the transposable element insertions in rice and non-rice isolates of </w:t>
      </w:r>
      <w:r w:rsidR="001B0DB6" w:rsidRPr="00385069">
        <w:rPr>
          <w:i/>
          <w:lang w:val="en-IN"/>
        </w:rPr>
        <w:t>Magnaporthe</w:t>
      </w:r>
      <w:r w:rsidR="001B0DB6" w:rsidRPr="00385069">
        <w:rPr>
          <w:lang w:val="en-IN"/>
        </w:rPr>
        <w:t>.</w:t>
      </w:r>
    </w:p>
    <w:p w14:paraId="1EE268D8" w14:textId="77777777" w:rsidR="001B0DB6" w:rsidRPr="00385069" w:rsidRDefault="001B0DB6" w:rsidP="001B0DB6">
      <w:pPr>
        <w:rPr>
          <w:lang w:val="en-I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9"/>
        <w:gridCol w:w="1516"/>
        <w:gridCol w:w="2849"/>
        <w:gridCol w:w="1516"/>
        <w:gridCol w:w="2390"/>
        <w:gridCol w:w="1516"/>
        <w:gridCol w:w="2390"/>
      </w:tblGrid>
      <w:tr w:rsidR="001B0DB6" w:rsidRPr="00385069" w14:paraId="2F0593BD" w14:textId="77777777" w:rsidTr="007D6F57">
        <w:trPr>
          <w:trHeight w:val="340"/>
        </w:trPr>
        <w:tc>
          <w:tcPr>
            <w:tcW w:w="858" w:type="pct"/>
            <w:noWrap/>
            <w:hideMark/>
          </w:tcPr>
          <w:p w14:paraId="6EDCE0C3" w14:textId="77777777" w:rsidR="001B0DB6" w:rsidRPr="00385069" w:rsidRDefault="001B0DB6" w:rsidP="007D6F57">
            <w:pPr>
              <w:rPr>
                <w:b/>
                <w:bCs/>
              </w:rPr>
            </w:pPr>
            <w:r w:rsidRPr="00385069">
              <w:rPr>
                <w:b/>
                <w:bCs/>
              </w:rPr>
              <w:t>A. Rice isolates</w:t>
            </w:r>
          </w:p>
        </w:tc>
        <w:tc>
          <w:tcPr>
            <w:tcW w:w="1449" w:type="pct"/>
            <w:gridSpan w:val="2"/>
            <w:noWrap/>
            <w:hideMark/>
          </w:tcPr>
          <w:p w14:paraId="2AA77ED2" w14:textId="77777777" w:rsidR="001B0DB6" w:rsidRPr="00385069" w:rsidRDefault="001B0DB6" w:rsidP="007D6F57">
            <w:pPr>
              <w:jc w:val="center"/>
              <w:rPr>
                <w:b/>
                <w:bCs/>
              </w:rPr>
            </w:pPr>
            <w:r w:rsidRPr="00385069">
              <w:rPr>
                <w:b/>
                <w:bCs/>
              </w:rPr>
              <w:t>MG01</w:t>
            </w:r>
          </w:p>
        </w:tc>
        <w:tc>
          <w:tcPr>
            <w:tcW w:w="1388" w:type="pct"/>
            <w:gridSpan w:val="2"/>
            <w:noWrap/>
            <w:hideMark/>
          </w:tcPr>
          <w:p w14:paraId="76B8FA01" w14:textId="77777777" w:rsidR="001B0DB6" w:rsidRPr="00385069" w:rsidRDefault="001B0DB6" w:rsidP="007D6F57">
            <w:pPr>
              <w:jc w:val="center"/>
              <w:rPr>
                <w:b/>
                <w:bCs/>
              </w:rPr>
            </w:pPr>
            <w:r w:rsidRPr="00385069">
              <w:rPr>
                <w:b/>
                <w:bCs/>
              </w:rPr>
              <w:t>MG02</w:t>
            </w:r>
          </w:p>
        </w:tc>
        <w:tc>
          <w:tcPr>
            <w:tcW w:w="1305" w:type="pct"/>
            <w:gridSpan w:val="2"/>
            <w:noWrap/>
            <w:hideMark/>
          </w:tcPr>
          <w:p w14:paraId="315BEFA6" w14:textId="77777777" w:rsidR="001B0DB6" w:rsidRPr="00385069" w:rsidRDefault="001B0DB6" w:rsidP="007D6F57">
            <w:pPr>
              <w:jc w:val="center"/>
              <w:rPr>
                <w:b/>
                <w:bCs/>
              </w:rPr>
            </w:pPr>
            <w:r w:rsidRPr="00385069">
              <w:rPr>
                <w:b/>
                <w:bCs/>
              </w:rPr>
              <w:t>MG10</w:t>
            </w:r>
          </w:p>
        </w:tc>
      </w:tr>
      <w:tr w:rsidR="001B0DB6" w:rsidRPr="00385069" w14:paraId="1C6BBEE8" w14:textId="77777777" w:rsidTr="007D6F57">
        <w:trPr>
          <w:trHeight w:val="340"/>
        </w:trPr>
        <w:tc>
          <w:tcPr>
            <w:tcW w:w="858" w:type="pct"/>
            <w:noWrap/>
            <w:hideMark/>
          </w:tcPr>
          <w:p w14:paraId="04018ABD" w14:textId="77777777" w:rsidR="001B0DB6" w:rsidRPr="00385069" w:rsidRDefault="001B0DB6" w:rsidP="007D6F57">
            <w:pPr>
              <w:rPr>
                <w:b/>
              </w:rPr>
            </w:pPr>
            <w:r w:rsidRPr="00385069">
              <w:rPr>
                <w:b/>
              </w:rPr>
              <w:t xml:space="preserve">Repeat name </w:t>
            </w:r>
          </w:p>
        </w:tc>
        <w:tc>
          <w:tcPr>
            <w:tcW w:w="495" w:type="pct"/>
            <w:noWrap/>
            <w:hideMark/>
          </w:tcPr>
          <w:p w14:paraId="4A34164D" w14:textId="77777777" w:rsidR="001B0DB6" w:rsidRPr="00385069" w:rsidRDefault="001B0DB6" w:rsidP="007D6F57">
            <w:pPr>
              <w:rPr>
                <w:b/>
              </w:rPr>
            </w:pPr>
            <w:r w:rsidRPr="00385069">
              <w:rPr>
                <w:b/>
              </w:rPr>
              <w:t xml:space="preserve">No. </w:t>
            </w:r>
            <w:proofErr w:type="gramStart"/>
            <w:r w:rsidRPr="00385069">
              <w:rPr>
                <w:b/>
              </w:rPr>
              <w:t>of</w:t>
            </w:r>
            <w:proofErr w:type="gramEnd"/>
            <w:r w:rsidRPr="00385069">
              <w:rPr>
                <w:b/>
              </w:rPr>
              <w:t xml:space="preserve"> copies </w:t>
            </w:r>
          </w:p>
        </w:tc>
        <w:tc>
          <w:tcPr>
            <w:tcW w:w="954" w:type="pct"/>
            <w:noWrap/>
            <w:hideMark/>
          </w:tcPr>
          <w:p w14:paraId="4B48772A" w14:textId="77777777" w:rsidR="001B0DB6" w:rsidRPr="00385069" w:rsidRDefault="001B0DB6" w:rsidP="007D6F57">
            <w:pPr>
              <w:rPr>
                <w:b/>
              </w:rPr>
            </w:pPr>
            <w:r w:rsidRPr="00385069">
              <w:rPr>
                <w:b/>
              </w:rPr>
              <w:t xml:space="preserve">No. </w:t>
            </w:r>
            <w:proofErr w:type="gramStart"/>
            <w:r w:rsidRPr="00385069">
              <w:rPr>
                <w:b/>
              </w:rPr>
              <w:t>of</w:t>
            </w:r>
            <w:proofErr w:type="gramEnd"/>
            <w:r w:rsidRPr="00385069">
              <w:rPr>
                <w:b/>
              </w:rPr>
              <w:t xml:space="preserve"> genic insertion (%)</w:t>
            </w:r>
          </w:p>
        </w:tc>
        <w:tc>
          <w:tcPr>
            <w:tcW w:w="532" w:type="pct"/>
            <w:noWrap/>
            <w:hideMark/>
          </w:tcPr>
          <w:p w14:paraId="36107561" w14:textId="77777777" w:rsidR="001B0DB6" w:rsidRPr="00385069" w:rsidRDefault="001B0DB6" w:rsidP="007D6F57">
            <w:pPr>
              <w:rPr>
                <w:b/>
              </w:rPr>
            </w:pPr>
            <w:r w:rsidRPr="00385069">
              <w:rPr>
                <w:b/>
              </w:rPr>
              <w:t xml:space="preserve">No. </w:t>
            </w:r>
            <w:proofErr w:type="gramStart"/>
            <w:r w:rsidRPr="00385069">
              <w:rPr>
                <w:b/>
              </w:rPr>
              <w:t>of</w:t>
            </w:r>
            <w:proofErr w:type="gramEnd"/>
            <w:r w:rsidRPr="00385069">
              <w:rPr>
                <w:b/>
              </w:rPr>
              <w:t xml:space="preserve"> copies </w:t>
            </w:r>
          </w:p>
        </w:tc>
        <w:tc>
          <w:tcPr>
            <w:tcW w:w="856" w:type="pct"/>
            <w:noWrap/>
            <w:hideMark/>
          </w:tcPr>
          <w:p w14:paraId="3073CC07" w14:textId="77777777" w:rsidR="001B0DB6" w:rsidRPr="00385069" w:rsidRDefault="001B0DB6" w:rsidP="007D6F57">
            <w:pPr>
              <w:rPr>
                <w:b/>
              </w:rPr>
            </w:pPr>
            <w:r w:rsidRPr="00385069">
              <w:rPr>
                <w:b/>
              </w:rPr>
              <w:t xml:space="preserve">No. </w:t>
            </w:r>
            <w:proofErr w:type="gramStart"/>
            <w:r w:rsidRPr="00385069">
              <w:rPr>
                <w:b/>
              </w:rPr>
              <w:t>of</w:t>
            </w:r>
            <w:proofErr w:type="gramEnd"/>
            <w:r w:rsidRPr="00385069">
              <w:rPr>
                <w:b/>
              </w:rPr>
              <w:t xml:space="preserve"> genic insertion</w:t>
            </w:r>
          </w:p>
        </w:tc>
        <w:tc>
          <w:tcPr>
            <w:tcW w:w="500" w:type="pct"/>
            <w:noWrap/>
            <w:hideMark/>
          </w:tcPr>
          <w:p w14:paraId="6566EE73" w14:textId="77777777" w:rsidR="001B0DB6" w:rsidRPr="00385069" w:rsidRDefault="001B0DB6" w:rsidP="007D6F57">
            <w:pPr>
              <w:rPr>
                <w:b/>
              </w:rPr>
            </w:pPr>
            <w:r w:rsidRPr="00385069">
              <w:rPr>
                <w:b/>
              </w:rPr>
              <w:t xml:space="preserve">No. </w:t>
            </w:r>
            <w:proofErr w:type="gramStart"/>
            <w:r w:rsidRPr="00385069">
              <w:rPr>
                <w:b/>
              </w:rPr>
              <w:t>of</w:t>
            </w:r>
            <w:proofErr w:type="gramEnd"/>
            <w:r w:rsidRPr="00385069">
              <w:rPr>
                <w:b/>
              </w:rPr>
              <w:t xml:space="preserve"> copies </w:t>
            </w:r>
          </w:p>
        </w:tc>
        <w:tc>
          <w:tcPr>
            <w:tcW w:w="805" w:type="pct"/>
            <w:noWrap/>
            <w:hideMark/>
          </w:tcPr>
          <w:p w14:paraId="38D69DAD" w14:textId="77777777" w:rsidR="001B0DB6" w:rsidRPr="00385069" w:rsidRDefault="001B0DB6" w:rsidP="007D6F57">
            <w:pPr>
              <w:rPr>
                <w:b/>
              </w:rPr>
            </w:pPr>
            <w:r w:rsidRPr="00385069">
              <w:rPr>
                <w:b/>
              </w:rPr>
              <w:t xml:space="preserve">No. </w:t>
            </w:r>
            <w:proofErr w:type="gramStart"/>
            <w:r w:rsidRPr="00385069">
              <w:rPr>
                <w:b/>
              </w:rPr>
              <w:t>of</w:t>
            </w:r>
            <w:proofErr w:type="gramEnd"/>
            <w:r w:rsidRPr="00385069">
              <w:rPr>
                <w:b/>
              </w:rPr>
              <w:t xml:space="preserve"> genic insertion</w:t>
            </w:r>
          </w:p>
        </w:tc>
      </w:tr>
      <w:tr w:rsidR="001B0DB6" w:rsidRPr="00385069" w14:paraId="4062124F" w14:textId="77777777" w:rsidTr="007D6F57">
        <w:trPr>
          <w:trHeight w:val="340"/>
        </w:trPr>
        <w:tc>
          <w:tcPr>
            <w:tcW w:w="858" w:type="pct"/>
            <w:noWrap/>
            <w:hideMark/>
          </w:tcPr>
          <w:p w14:paraId="6C878193" w14:textId="77777777" w:rsidR="001B0DB6" w:rsidRPr="00385069" w:rsidRDefault="001B0DB6" w:rsidP="007D6F57">
            <w:proofErr w:type="spellStart"/>
            <w:r w:rsidRPr="00385069">
              <w:t>Fosbury</w:t>
            </w:r>
            <w:proofErr w:type="spellEnd"/>
            <w:r w:rsidRPr="00385069">
              <w:t xml:space="preserve"> </w:t>
            </w:r>
          </w:p>
        </w:tc>
        <w:tc>
          <w:tcPr>
            <w:tcW w:w="495" w:type="pct"/>
            <w:noWrap/>
            <w:hideMark/>
          </w:tcPr>
          <w:p w14:paraId="2582E68E" w14:textId="77777777" w:rsidR="001B0DB6" w:rsidRPr="00385069" w:rsidRDefault="001B0DB6" w:rsidP="007D6F57">
            <w:r w:rsidRPr="00385069">
              <w:t>30</w:t>
            </w:r>
          </w:p>
        </w:tc>
        <w:tc>
          <w:tcPr>
            <w:tcW w:w="954" w:type="pct"/>
            <w:noWrap/>
            <w:hideMark/>
          </w:tcPr>
          <w:p w14:paraId="29D39CB2" w14:textId="77777777" w:rsidR="001B0DB6" w:rsidRPr="00385069" w:rsidRDefault="001B0DB6" w:rsidP="007D6F57">
            <w:r w:rsidRPr="00385069">
              <w:t>4</w:t>
            </w:r>
          </w:p>
        </w:tc>
        <w:tc>
          <w:tcPr>
            <w:tcW w:w="532" w:type="pct"/>
            <w:noWrap/>
            <w:hideMark/>
          </w:tcPr>
          <w:p w14:paraId="362F1A9A" w14:textId="77777777" w:rsidR="001B0DB6" w:rsidRPr="00385069" w:rsidRDefault="001B0DB6" w:rsidP="007D6F57">
            <w:r w:rsidRPr="00385069">
              <w:t>27</w:t>
            </w:r>
          </w:p>
        </w:tc>
        <w:tc>
          <w:tcPr>
            <w:tcW w:w="856" w:type="pct"/>
            <w:noWrap/>
            <w:hideMark/>
          </w:tcPr>
          <w:p w14:paraId="481C59CA" w14:textId="77777777" w:rsidR="001B0DB6" w:rsidRPr="00385069" w:rsidRDefault="001B0DB6" w:rsidP="007D6F57">
            <w:r w:rsidRPr="00385069">
              <w:t>4</w:t>
            </w:r>
          </w:p>
        </w:tc>
        <w:tc>
          <w:tcPr>
            <w:tcW w:w="500" w:type="pct"/>
            <w:noWrap/>
            <w:hideMark/>
          </w:tcPr>
          <w:p w14:paraId="02AD7E0B" w14:textId="77777777" w:rsidR="001B0DB6" w:rsidRPr="00385069" w:rsidRDefault="001B0DB6" w:rsidP="007D6F57">
            <w:r w:rsidRPr="00385069">
              <w:t>19</w:t>
            </w:r>
          </w:p>
        </w:tc>
        <w:tc>
          <w:tcPr>
            <w:tcW w:w="805" w:type="pct"/>
            <w:noWrap/>
            <w:hideMark/>
          </w:tcPr>
          <w:p w14:paraId="54C90F70" w14:textId="77777777" w:rsidR="001B0DB6" w:rsidRPr="00385069" w:rsidRDefault="001B0DB6" w:rsidP="007D6F57">
            <w:r w:rsidRPr="00385069">
              <w:t>1</w:t>
            </w:r>
          </w:p>
        </w:tc>
      </w:tr>
      <w:tr w:rsidR="001B0DB6" w:rsidRPr="00385069" w14:paraId="72514C9D" w14:textId="77777777" w:rsidTr="007D6F57">
        <w:trPr>
          <w:trHeight w:val="340"/>
        </w:trPr>
        <w:tc>
          <w:tcPr>
            <w:tcW w:w="858" w:type="pct"/>
            <w:noWrap/>
            <w:hideMark/>
          </w:tcPr>
          <w:p w14:paraId="0D652A48" w14:textId="77777777" w:rsidR="001B0DB6" w:rsidRPr="00385069" w:rsidRDefault="001B0DB6" w:rsidP="007D6F57">
            <w:r w:rsidRPr="00385069">
              <w:t>Grasshopper</w:t>
            </w:r>
          </w:p>
        </w:tc>
        <w:tc>
          <w:tcPr>
            <w:tcW w:w="495" w:type="pct"/>
            <w:noWrap/>
            <w:hideMark/>
          </w:tcPr>
          <w:p w14:paraId="7D13CDDD" w14:textId="77777777" w:rsidR="001B0DB6" w:rsidRPr="00385069" w:rsidRDefault="001B0DB6" w:rsidP="007D6F57">
            <w:r w:rsidRPr="00385069">
              <w:t>0</w:t>
            </w:r>
          </w:p>
        </w:tc>
        <w:tc>
          <w:tcPr>
            <w:tcW w:w="954" w:type="pct"/>
            <w:noWrap/>
            <w:hideMark/>
          </w:tcPr>
          <w:p w14:paraId="7BCDA2F3" w14:textId="77777777" w:rsidR="001B0DB6" w:rsidRPr="00385069" w:rsidRDefault="001B0DB6" w:rsidP="007D6F57">
            <w:r w:rsidRPr="00385069">
              <w:t>0</w:t>
            </w:r>
          </w:p>
        </w:tc>
        <w:tc>
          <w:tcPr>
            <w:tcW w:w="532" w:type="pct"/>
            <w:noWrap/>
            <w:hideMark/>
          </w:tcPr>
          <w:p w14:paraId="1AF1344C" w14:textId="77777777" w:rsidR="001B0DB6" w:rsidRPr="00385069" w:rsidRDefault="001B0DB6" w:rsidP="007D6F57">
            <w:r w:rsidRPr="00385069">
              <w:t>0</w:t>
            </w:r>
          </w:p>
        </w:tc>
        <w:tc>
          <w:tcPr>
            <w:tcW w:w="856" w:type="pct"/>
            <w:noWrap/>
            <w:hideMark/>
          </w:tcPr>
          <w:p w14:paraId="3270105E" w14:textId="77777777" w:rsidR="001B0DB6" w:rsidRPr="00385069" w:rsidRDefault="001B0DB6" w:rsidP="007D6F57">
            <w:r w:rsidRPr="00385069">
              <w:t>0</w:t>
            </w:r>
          </w:p>
        </w:tc>
        <w:tc>
          <w:tcPr>
            <w:tcW w:w="500" w:type="pct"/>
            <w:noWrap/>
            <w:hideMark/>
          </w:tcPr>
          <w:p w14:paraId="1030A7F0" w14:textId="77777777" w:rsidR="001B0DB6" w:rsidRPr="00385069" w:rsidRDefault="001B0DB6" w:rsidP="007D6F57">
            <w:r w:rsidRPr="00385069">
              <w:t>0</w:t>
            </w:r>
          </w:p>
        </w:tc>
        <w:tc>
          <w:tcPr>
            <w:tcW w:w="805" w:type="pct"/>
            <w:noWrap/>
            <w:hideMark/>
          </w:tcPr>
          <w:p w14:paraId="35A76819" w14:textId="77777777" w:rsidR="001B0DB6" w:rsidRPr="00385069" w:rsidRDefault="001B0DB6" w:rsidP="007D6F57">
            <w:r w:rsidRPr="00385069">
              <w:t>0</w:t>
            </w:r>
          </w:p>
        </w:tc>
      </w:tr>
      <w:tr w:rsidR="001B0DB6" w:rsidRPr="00385069" w14:paraId="73C955C9" w14:textId="77777777" w:rsidTr="007D6F57">
        <w:trPr>
          <w:trHeight w:val="340"/>
        </w:trPr>
        <w:tc>
          <w:tcPr>
            <w:tcW w:w="858" w:type="pct"/>
            <w:noWrap/>
            <w:hideMark/>
          </w:tcPr>
          <w:p w14:paraId="33F51274" w14:textId="77777777" w:rsidR="001B0DB6" w:rsidRPr="00385069" w:rsidRDefault="001B0DB6" w:rsidP="007D6F57">
            <w:r w:rsidRPr="00385069">
              <w:t>MAGGY</w:t>
            </w:r>
          </w:p>
        </w:tc>
        <w:tc>
          <w:tcPr>
            <w:tcW w:w="495" w:type="pct"/>
            <w:noWrap/>
            <w:hideMark/>
          </w:tcPr>
          <w:p w14:paraId="5BD1C9E0" w14:textId="77777777" w:rsidR="001B0DB6" w:rsidRPr="00385069" w:rsidRDefault="001B0DB6" w:rsidP="007D6F57">
            <w:r w:rsidRPr="00385069">
              <w:t>73</w:t>
            </w:r>
          </w:p>
        </w:tc>
        <w:tc>
          <w:tcPr>
            <w:tcW w:w="954" w:type="pct"/>
            <w:noWrap/>
            <w:hideMark/>
          </w:tcPr>
          <w:p w14:paraId="1A3A7922" w14:textId="77777777" w:rsidR="001B0DB6" w:rsidRPr="00385069" w:rsidRDefault="001B0DB6" w:rsidP="007D6F57">
            <w:r w:rsidRPr="00385069">
              <w:t>7</w:t>
            </w:r>
          </w:p>
        </w:tc>
        <w:tc>
          <w:tcPr>
            <w:tcW w:w="532" w:type="pct"/>
            <w:noWrap/>
            <w:hideMark/>
          </w:tcPr>
          <w:p w14:paraId="5045D043" w14:textId="77777777" w:rsidR="001B0DB6" w:rsidRPr="00385069" w:rsidRDefault="001B0DB6" w:rsidP="007D6F57">
            <w:r w:rsidRPr="00385069">
              <w:t>49</w:t>
            </w:r>
          </w:p>
        </w:tc>
        <w:tc>
          <w:tcPr>
            <w:tcW w:w="856" w:type="pct"/>
            <w:noWrap/>
            <w:hideMark/>
          </w:tcPr>
          <w:p w14:paraId="21537C0C" w14:textId="77777777" w:rsidR="001B0DB6" w:rsidRPr="00385069" w:rsidRDefault="001B0DB6" w:rsidP="007D6F57">
            <w:r w:rsidRPr="00385069">
              <w:t>2</w:t>
            </w:r>
          </w:p>
        </w:tc>
        <w:tc>
          <w:tcPr>
            <w:tcW w:w="500" w:type="pct"/>
            <w:noWrap/>
            <w:hideMark/>
          </w:tcPr>
          <w:p w14:paraId="1ACAACCE" w14:textId="77777777" w:rsidR="001B0DB6" w:rsidRPr="00385069" w:rsidRDefault="001B0DB6" w:rsidP="007D6F57">
            <w:r w:rsidRPr="00385069">
              <w:t>39</w:t>
            </w:r>
          </w:p>
        </w:tc>
        <w:tc>
          <w:tcPr>
            <w:tcW w:w="805" w:type="pct"/>
            <w:noWrap/>
            <w:hideMark/>
          </w:tcPr>
          <w:p w14:paraId="6C542982" w14:textId="77777777" w:rsidR="001B0DB6" w:rsidRPr="00385069" w:rsidRDefault="001B0DB6" w:rsidP="007D6F57">
            <w:r w:rsidRPr="00385069">
              <w:t>3</w:t>
            </w:r>
          </w:p>
        </w:tc>
      </w:tr>
      <w:tr w:rsidR="001B0DB6" w:rsidRPr="00385069" w14:paraId="43E82F64" w14:textId="77777777" w:rsidTr="007D6F57">
        <w:trPr>
          <w:trHeight w:val="340"/>
        </w:trPr>
        <w:tc>
          <w:tcPr>
            <w:tcW w:w="858" w:type="pct"/>
            <w:noWrap/>
            <w:hideMark/>
          </w:tcPr>
          <w:p w14:paraId="0DED0013" w14:textId="77777777" w:rsidR="001B0DB6" w:rsidRPr="00385069" w:rsidRDefault="001B0DB6" w:rsidP="007D6F57">
            <w:r w:rsidRPr="00385069">
              <w:t>MGR583</w:t>
            </w:r>
          </w:p>
        </w:tc>
        <w:tc>
          <w:tcPr>
            <w:tcW w:w="495" w:type="pct"/>
            <w:noWrap/>
            <w:hideMark/>
          </w:tcPr>
          <w:p w14:paraId="58289CB6" w14:textId="77777777" w:rsidR="001B0DB6" w:rsidRPr="00385069" w:rsidRDefault="001B0DB6" w:rsidP="007D6F57">
            <w:r w:rsidRPr="00385069">
              <w:t>10</w:t>
            </w:r>
          </w:p>
        </w:tc>
        <w:tc>
          <w:tcPr>
            <w:tcW w:w="954" w:type="pct"/>
            <w:noWrap/>
            <w:hideMark/>
          </w:tcPr>
          <w:p w14:paraId="2910DAB8" w14:textId="77777777" w:rsidR="001B0DB6" w:rsidRPr="00385069" w:rsidRDefault="001B0DB6" w:rsidP="007D6F57">
            <w:r w:rsidRPr="00385069">
              <w:t>5</w:t>
            </w:r>
          </w:p>
        </w:tc>
        <w:tc>
          <w:tcPr>
            <w:tcW w:w="532" w:type="pct"/>
            <w:noWrap/>
            <w:hideMark/>
          </w:tcPr>
          <w:p w14:paraId="06A38E34" w14:textId="77777777" w:rsidR="001B0DB6" w:rsidRPr="00385069" w:rsidRDefault="001B0DB6" w:rsidP="007D6F57">
            <w:r w:rsidRPr="00385069">
              <w:t>11</w:t>
            </w:r>
          </w:p>
        </w:tc>
        <w:tc>
          <w:tcPr>
            <w:tcW w:w="856" w:type="pct"/>
            <w:noWrap/>
            <w:hideMark/>
          </w:tcPr>
          <w:p w14:paraId="4B930DB3" w14:textId="77777777" w:rsidR="001B0DB6" w:rsidRPr="00385069" w:rsidRDefault="001B0DB6" w:rsidP="007D6F57">
            <w:r w:rsidRPr="00385069">
              <w:t>5</w:t>
            </w:r>
          </w:p>
        </w:tc>
        <w:tc>
          <w:tcPr>
            <w:tcW w:w="500" w:type="pct"/>
            <w:noWrap/>
            <w:hideMark/>
          </w:tcPr>
          <w:p w14:paraId="63815754" w14:textId="77777777" w:rsidR="001B0DB6" w:rsidRPr="00385069" w:rsidRDefault="001B0DB6" w:rsidP="007D6F57">
            <w:r w:rsidRPr="00385069">
              <w:t>14</w:t>
            </w:r>
          </w:p>
        </w:tc>
        <w:tc>
          <w:tcPr>
            <w:tcW w:w="805" w:type="pct"/>
            <w:noWrap/>
            <w:hideMark/>
          </w:tcPr>
          <w:p w14:paraId="74002068" w14:textId="77777777" w:rsidR="001B0DB6" w:rsidRPr="00385069" w:rsidRDefault="001B0DB6" w:rsidP="007D6F57">
            <w:r w:rsidRPr="00385069">
              <w:t>5</w:t>
            </w:r>
          </w:p>
        </w:tc>
      </w:tr>
      <w:tr w:rsidR="001B0DB6" w:rsidRPr="00385069" w14:paraId="445E069F" w14:textId="77777777" w:rsidTr="007D6F57">
        <w:trPr>
          <w:trHeight w:val="340"/>
        </w:trPr>
        <w:tc>
          <w:tcPr>
            <w:tcW w:w="858" w:type="pct"/>
            <w:noWrap/>
            <w:hideMark/>
          </w:tcPr>
          <w:p w14:paraId="3D6EE1AD" w14:textId="77777777" w:rsidR="001B0DB6" w:rsidRPr="00385069" w:rsidRDefault="001B0DB6" w:rsidP="007D6F57">
            <w:r w:rsidRPr="00385069">
              <w:t>MGRL3</w:t>
            </w:r>
          </w:p>
        </w:tc>
        <w:tc>
          <w:tcPr>
            <w:tcW w:w="495" w:type="pct"/>
            <w:noWrap/>
            <w:hideMark/>
          </w:tcPr>
          <w:p w14:paraId="61D47539" w14:textId="77777777" w:rsidR="001B0DB6" w:rsidRPr="00385069" w:rsidRDefault="001B0DB6" w:rsidP="007D6F57">
            <w:r w:rsidRPr="00385069">
              <w:t>1</w:t>
            </w:r>
          </w:p>
        </w:tc>
        <w:tc>
          <w:tcPr>
            <w:tcW w:w="954" w:type="pct"/>
            <w:noWrap/>
            <w:hideMark/>
          </w:tcPr>
          <w:p w14:paraId="2EA20192" w14:textId="77777777" w:rsidR="001B0DB6" w:rsidRPr="00385069" w:rsidRDefault="001B0DB6" w:rsidP="007D6F57">
            <w:r w:rsidRPr="00385069">
              <w:t>0</w:t>
            </w:r>
          </w:p>
        </w:tc>
        <w:tc>
          <w:tcPr>
            <w:tcW w:w="532" w:type="pct"/>
            <w:noWrap/>
            <w:hideMark/>
          </w:tcPr>
          <w:p w14:paraId="18230D2B" w14:textId="77777777" w:rsidR="001B0DB6" w:rsidRPr="00385069" w:rsidRDefault="001B0DB6" w:rsidP="007D6F57">
            <w:r w:rsidRPr="00385069">
              <w:t>0</w:t>
            </w:r>
          </w:p>
        </w:tc>
        <w:tc>
          <w:tcPr>
            <w:tcW w:w="856" w:type="pct"/>
            <w:noWrap/>
            <w:hideMark/>
          </w:tcPr>
          <w:p w14:paraId="13BCD6E8" w14:textId="77777777" w:rsidR="001B0DB6" w:rsidRPr="00385069" w:rsidRDefault="001B0DB6" w:rsidP="007D6F57">
            <w:r w:rsidRPr="00385069">
              <w:t>0</w:t>
            </w:r>
          </w:p>
        </w:tc>
        <w:tc>
          <w:tcPr>
            <w:tcW w:w="500" w:type="pct"/>
            <w:noWrap/>
            <w:hideMark/>
          </w:tcPr>
          <w:p w14:paraId="4E8D432B" w14:textId="77777777" w:rsidR="001B0DB6" w:rsidRPr="00385069" w:rsidRDefault="001B0DB6" w:rsidP="007D6F57">
            <w:r w:rsidRPr="00385069">
              <w:t>0</w:t>
            </w:r>
          </w:p>
        </w:tc>
        <w:tc>
          <w:tcPr>
            <w:tcW w:w="805" w:type="pct"/>
            <w:noWrap/>
            <w:hideMark/>
          </w:tcPr>
          <w:p w14:paraId="1C56AE00" w14:textId="77777777" w:rsidR="001B0DB6" w:rsidRPr="00385069" w:rsidRDefault="001B0DB6" w:rsidP="007D6F57">
            <w:r w:rsidRPr="00385069">
              <w:t>0</w:t>
            </w:r>
          </w:p>
        </w:tc>
      </w:tr>
      <w:tr w:rsidR="001B0DB6" w:rsidRPr="00385069" w14:paraId="274D90E1" w14:textId="77777777" w:rsidTr="007D6F57">
        <w:trPr>
          <w:trHeight w:val="340"/>
        </w:trPr>
        <w:tc>
          <w:tcPr>
            <w:tcW w:w="858" w:type="pct"/>
            <w:noWrap/>
            <w:hideMark/>
          </w:tcPr>
          <w:p w14:paraId="6630ECAF" w14:textId="77777777" w:rsidR="001B0DB6" w:rsidRPr="00385069" w:rsidRDefault="001B0DB6" w:rsidP="007D6F57">
            <w:r w:rsidRPr="00385069">
              <w:t>Occan</w:t>
            </w:r>
          </w:p>
        </w:tc>
        <w:tc>
          <w:tcPr>
            <w:tcW w:w="495" w:type="pct"/>
            <w:noWrap/>
            <w:hideMark/>
          </w:tcPr>
          <w:p w14:paraId="7DF4D721" w14:textId="77777777" w:rsidR="001B0DB6" w:rsidRPr="00385069" w:rsidRDefault="001B0DB6" w:rsidP="007D6F57">
            <w:r w:rsidRPr="00385069">
              <w:t>37</w:t>
            </w:r>
          </w:p>
        </w:tc>
        <w:tc>
          <w:tcPr>
            <w:tcW w:w="954" w:type="pct"/>
            <w:noWrap/>
            <w:hideMark/>
          </w:tcPr>
          <w:p w14:paraId="34EDF9DC" w14:textId="77777777" w:rsidR="001B0DB6" w:rsidRPr="00385069" w:rsidRDefault="001B0DB6" w:rsidP="007D6F57">
            <w:r w:rsidRPr="00385069">
              <w:t>1</w:t>
            </w:r>
          </w:p>
        </w:tc>
        <w:tc>
          <w:tcPr>
            <w:tcW w:w="532" w:type="pct"/>
            <w:noWrap/>
            <w:hideMark/>
          </w:tcPr>
          <w:p w14:paraId="289743EA" w14:textId="77777777" w:rsidR="001B0DB6" w:rsidRPr="00385069" w:rsidRDefault="001B0DB6" w:rsidP="007D6F57">
            <w:r w:rsidRPr="00385069">
              <w:t>32</w:t>
            </w:r>
          </w:p>
        </w:tc>
        <w:tc>
          <w:tcPr>
            <w:tcW w:w="856" w:type="pct"/>
            <w:noWrap/>
            <w:hideMark/>
          </w:tcPr>
          <w:p w14:paraId="4E153D6D" w14:textId="77777777" w:rsidR="001B0DB6" w:rsidRPr="00385069" w:rsidRDefault="001B0DB6" w:rsidP="007D6F57">
            <w:r w:rsidRPr="00385069">
              <w:t>4</w:t>
            </w:r>
          </w:p>
        </w:tc>
        <w:tc>
          <w:tcPr>
            <w:tcW w:w="500" w:type="pct"/>
            <w:noWrap/>
            <w:hideMark/>
          </w:tcPr>
          <w:p w14:paraId="1FE25B23" w14:textId="77777777" w:rsidR="001B0DB6" w:rsidRPr="00385069" w:rsidRDefault="001B0DB6" w:rsidP="007D6F57">
            <w:r w:rsidRPr="00385069">
              <w:t>31</w:t>
            </w:r>
          </w:p>
        </w:tc>
        <w:tc>
          <w:tcPr>
            <w:tcW w:w="805" w:type="pct"/>
            <w:noWrap/>
            <w:hideMark/>
          </w:tcPr>
          <w:p w14:paraId="49CF0DB4" w14:textId="77777777" w:rsidR="001B0DB6" w:rsidRPr="00385069" w:rsidRDefault="001B0DB6" w:rsidP="007D6F57">
            <w:r w:rsidRPr="00385069">
              <w:t>3</w:t>
            </w:r>
          </w:p>
        </w:tc>
      </w:tr>
      <w:tr w:rsidR="001B0DB6" w:rsidRPr="00385069" w14:paraId="6D6613BB" w14:textId="77777777" w:rsidTr="007D6F57">
        <w:trPr>
          <w:trHeight w:val="340"/>
        </w:trPr>
        <w:tc>
          <w:tcPr>
            <w:tcW w:w="858" w:type="pct"/>
            <w:noWrap/>
            <w:hideMark/>
          </w:tcPr>
          <w:p w14:paraId="65BBBD16" w14:textId="77777777" w:rsidR="001B0DB6" w:rsidRPr="00385069" w:rsidRDefault="001B0DB6" w:rsidP="007D6F57">
            <w:r w:rsidRPr="00385069">
              <w:t>Pot2</w:t>
            </w:r>
          </w:p>
        </w:tc>
        <w:tc>
          <w:tcPr>
            <w:tcW w:w="495" w:type="pct"/>
            <w:noWrap/>
            <w:hideMark/>
          </w:tcPr>
          <w:p w14:paraId="6E51DB6B" w14:textId="77777777" w:rsidR="001B0DB6" w:rsidRPr="00385069" w:rsidRDefault="001B0DB6" w:rsidP="007D6F57">
            <w:r w:rsidRPr="00385069">
              <w:t>196</w:t>
            </w:r>
          </w:p>
        </w:tc>
        <w:tc>
          <w:tcPr>
            <w:tcW w:w="954" w:type="pct"/>
            <w:noWrap/>
            <w:hideMark/>
          </w:tcPr>
          <w:p w14:paraId="555B7D53" w14:textId="77777777" w:rsidR="001B0DB6" w:rsidRPr="00385069" w:rsidRDefault="001B0DB6" w:rsidP="007D6F57">
            <w:r w:rsidRPr="00385069">
              <w:t>20</w:t>
            </w:r>
          </w:p>
        </w:tc>
        <w:tc>
          <w:tcPr>
            <w:tcW w:w="532" w:type="pct"/>
            <w:noWrap/>
            <w:hideMark/>
          </w:tcPr>
          <w:p w14:paraId="31E3B0E5" w14:textId="77777777" w:rsidR="001B0DB6" w:rsidRPr="00385069" w:rsidRDefault="001B0DB6" w:rsidP="007D6F57">
            <w:r w:rsidRPr="00385069">
              <w:t>182</w:t>
            </w:r>
          </w:p>
        </w:tc>
        <w:tc>
          <w:tcPr>
            <w:tcW w:w="856" w:type="pct"/>
            <w:noWrap/>
            <w:hideMark/>
          </w:tcPr>
          <w:p w14:paraId="07060F92" w14:textId="77777777" w:rsidR="001B0DB6" w:rsidRPr="00385069" w:rsidRDefault="001B0DB6" w:rsidP="007D6F57">
            <w:r w:rsidRPr="00385069">
              <w:t>16</w:t>
            </w:r>
          </w:p>
        </w:tc>
        <w:tc>
          <w:tcPr>
            <w:tcW w:w="500" w:type="pct"/>
            <w:noWrap/>
            <w:hideMark/>
          </w:tcPr>
          <w:p w14:paraId="0E90075E" w14:textId="77777777" w:rsidR="001B0DB6" w:rsidRPr="00385069" w:rsidRDefault="001B0DB6" w:rsidP="007D6F57">
            <w:r w:rsidRPr="00385069">
              <w:t>182</w:t>
            </w:r>
          </w:p>
        </w:tc>
        <w:tc>
          <w:tcPr>
            <w:tcW w:w="805" w:type="pct"/>
            <w:noWrap/>
            <w:hideMark/>
          </w:tcPr>
          <w:p w14:paraId="467764E2" w14:textId="77777777" w:rsidR="001B0DB6" w:rsidRPr="00385069" w:rsidRDefault="001B0DB6" w:rsidP="007D6F57">
            <w:r w:rsidRPr="00385069">
              <w:t>20</w:t>
            </w:r>
          </w:p>
        </w:tc>
      </w:tr>
      <w:tr w:rsidR="001B0DB6" w:rsidRPr="00385069" w14:paraId="4A96462B" w14:textId="77777777" w:rsidTr="007D6F57">
        <w:trPr>
          <w:trHeight w:val="340"/>
        </w:trPr>
        <w:tc>
          <w:tcPr>
            <w:tcW w:w="858" w:type="pct"/>
            <w:noWrap/>
            <w:hideMark/>
          </w:tcPr>
          <w:p w14:paraId="000FE0C7" w14:textId="77777777" w:rsidR="001B0DB6" w:rsidRPr="00385069" w:rsidRDefault="001B0DB6" w:rsidP="007D6F57">
            <w:proofErr w:type="spellStart"/>
            <w:r w:rsidRPr="00385069">
              <w:t>Pyret</w:t>
            </w:r>
            <w:proofErr w:type="spellEnd"/>
          </w:p>
        </w:tc>
        <w:tc>
          <w:tcPr>
            <w:tcW w:w="495" w:type="pct"/>
            <w:noWrap/>
            <w:hideMark/>
          </w:tcPr>
          <w:p w14:paraId="7C2EDEDF" w14:textId="77777777" w:rsidR="001B0DB6" w:rsidRPr="00385069" w:rsidRDefault="001B0DB6" w:rsidP="007D6F57">
            <w:r w:rsidRPr="00385069">
              <w:t>43</w:t>
            </w:r>
          </w:p>
        </w:tc>
        <w:tc>
          <w:tcPr>
            <w:tcW w:w="954" w:type="pct"/>
            <w:noWrap/>
            <w:hideMark/>
          </w:tcPr>
          <w:p w14:paraId="2D291424" w14:textId="77777777" w:rsidR="001B0DB6" w:rsidRPr="00385069" w:rsidRDefault="001B0DB6" w:rsidP="007D6F57">
            <w:r w:rsidRPr="00385069">
              <w:t>4</w:t>
            </w:r>
          </w:p>
        </w:tc>
        <w:tc>
          <w:tcPr>
            <w:tcW w:w="532" w:type="pct"/>
            <w:noWrap/>
            <w:hideMark/>
          </w:tcPr>
          <w:p w14:paraId="1BF66566" w14:textId="77777777" w:rsidR="001B0DB6" w:rsidRPr="00385069" w:rsidRDefault="001B0DB6" w:rsidP="007D6F57">
            <w:r w:rsidRPr="00385069">
              <w:t>47</w:t>
            </w:r>
          </w:p>
        </w:tc>
        <w:tc>
          <w:tcPr>
            <w:tcW w:w="856" w:type="pct"/>
            <w:noWrap/>
            <w:hideMark/>
          </w:tcPr>
          <w:p w14:paraId="569CB5FF" w14:textId="77777777" w:rsidR="001B0DB6" w:rsidRPr="00385069" w:rsidRDefault="001B0DB6" w:rsidP="007D6F57">
            <w:r w:rsidRPr="00385069">
              <w:t>5</w:t>
            </w:r>
          </w:p>
        </w:tc>
        <w:tc>
          <w:tcPr>
            <w:tcW w:w="500" w:type="pct"/>
            <w:noWrap/>
            <w:hideMark/>
          </w:tcPr>
          <w:p w14:paraId="54FEDD77" w14:textId="77777777" w:rsidR="001B0DB6" w:rsidRPr="00385069" w:rsidRDefault="001B0DB6" w:rsidP="007D6F57">
            <w:r w:rsidRPr="00385069">
              <w:t>36</w:t>
            </w:r>
          </w:p>
        </w:tc>
        <w:tc>
          <w:tcPr>
            <w:tcW w:w="805" w:type="pct"/>
            <w:noWrap/>
            <w:hideMark/>
          </w:tcPr>
          <w:p w14:paraId="5082F24D" w14:textId="77777777" w:rsidR="001B0DB6" w:rsidRPr="00385069" w:rsidRDefault="001B0DB6" w:rsidP="007D6F57">
            <w:r w:rsidRPr="00385069">
              <w:t>3</w:t>
            </w:r>
          </w:p>
        </w:tc>
      </w:tr>
    </w:tbl>
    <w:p w14:paraId="020EC36E" w14:textId="77777777" w:rsidR="001B0DB6" w:rsidRPr="00385069" w:rsidRDefault="001B0DB6" w:rsidP="001B0DB6"/>
    <w:tbl>
      <w:tblPr>
        <w:tblW w:w="3928" w:type="pct"/>
        <w:tblLook w:val="04A0" w:firstRow="1" w:lastRow="0" w:firstColumn="1" w:lastColumn="0" w:noHBand="0" w:noVBand="1"/>
      </w:tblPr>
      <w:tblGrid>
        <w:gridCol w:w="2596"/>
        <w:gridCol w:w="1499"/>
        <w:gridCol w:w="2361"/>
        <w:gridCol w:w="1499"/>
        <w:gridCol w:w="2361"/>
        <w:gridCol w:w="1499"/>
        <w:gridCol w:w="2361"/>
      </w:tblGrid>
      <w:tr w:rsidR="001B0DB6" w:rsidRPr="00385069" w14:paraId="672C2D1F" w14:textId="77777777" w:rsidTr="007D6F57">
        <w:trPr>
          <w:trHeight w:val="340"/>
        </w:trPr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0458" w14:textId="77777777" w:rsidR="001B0DB6" w:rsidRPr="00385069" w:rsidRDefault="001B0DB6" w:rsidP="007D6F57">
            <w:pPr>
              <w:rPr>
                <w:rFonts w:eastAsia="Times New Roman"/>
                <w:b/>
                <w:bCs/>
                <w:lang w:val="en-IN"/>
              </w:rPr>
            </w:pPr>
            <w:r w:rsidRPr="00385069">
              <w:rPr>
                <w:rFonts w:eastAsia="Times New Roman"/>
                <w:b/>
                <w:bCs/>
                <w:lang w:val="en-IN"/>
              </w:rPr>
              <w:t>B. Finger millet isolates</w:t>
            </w:r>
          </w:p>
        </w:tc>
        <w:tc>
          <w:tcPr>
            <w:tcW w:w="13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4BFC" w14:textId="77777777" w:rsidR="001B0DB6" w:rsidRPr="00385069" w:rsidRDefault="001B0DB6" w:rsidP="007D6F57">
            <w:pPr>
              <w:jc w:val="center"/>
              <w:rPr>
                <w:rFonts w:eastAsia="Times New Roman"/>
                <w:b/>
                <w:bCs/>
                <w:lang w:val="en-IN"/>
              </w:rPr>
            </w:pPr>
            <w:r w:rsidRPr="00385069">
              <w:rPr>
                <w:rFonts w:eastAsia="Times New Roman"/>
                <w:b/>
                <w:bCs/>
                <w:lang w:val="en-IN"/>
              </w:rPr>
              <w:t>MG03</w:t>
            </w:r>
          </w:p>
        </w:tc>
        <w:tc>
          <w:tcPr>
            <w:tcW w:w="13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CCDD" w14:textId="77777777" w:rsidR="001B0DB6" w:rsidRPr="00385069" w:rsidRDefault="001B0DB6" w:rsidP="007D6F57">
            <w:pPr>
              <w:jc w:val="center"/>
              <w:rPr>
                <w:rFonts w:eastAsia="Times New Roman"/>
                <w:b/>
                <w:bCs/>
                <w:lang w:val="en-IN"/>
              </w:rPr>
            </w:pPr>
            <w:r w:rsidRPr="00385069">
              <w:rPr>
                <w:rFonts w:eastAsia="Times New Roman"/>
                <w:b/>
                <w:bCs/>
                <w:lang w:val="en-IN"/>
              </w:rPr>
              <w:t>MG04</w:t>
            </w:r>
          </w:p>
        </w:tc>
        <w:tc>
          <w:tcPr>
            <w:tcW w:w="13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3266" w14:textId="77777777" w:rsidR="001B0DB6" w:rsidRPr="00385069" w:rsidRDefault="001B0DB6" w:rsidP="007D6F57">
            <w:pPr>
              <w:jc w:val="center"/>
              <w:rPr>
                <w:rFonts w:eastAsia="Times New Roman"/>
                <w:b/>
                <w:bCs/>
                <w:lang w:val="en-IN"/>
              </w:rPr>
            </w:pPr>
            <w:r w:rsidRPr="00385069">
              <w:rPr>
                <w:rFonts w:eastAsia="Times New Roman"/>
                <w:b/>
                <w:bCs/>
                <w:lang w:val="en-IN"/>
              </w:rPr>
              <w:t>MG12</w:t>
            </w:r>
          </w:p>
        </w:tc>
      </w:tr>
      <w:tr w:rsidR="001B0DB6" w:rsidRPr="00385069" w14:paraId="4E88BE2A" w14:textId="77777777" w:rsidTr="007D6F57">
        <w:trPr>
          <w:trHeight w:val="340"/>
        </w:trPr>
        <w:tc>
          <w:tcPr>
            <w:tcW w:w="9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F5B3" w14:textId="77777777" w:rsidR="001B0DB6" w:rsidRPr="00385069" w:rsidRDefault="001B0DB6" w:rsidP="007D6F57">
            <w:pPr>
              <w:rPr>
                <w:rFonts w:eastAsia="Times New Roman"/>
                <w:b/>
                <w:lang w:val="en-IN"/>
              </w:rPr>
            </w:pPr>
            <w:r w:rsidRPr="00385069">
              <w:rPr>
                <w:rFonts w:eastAsia="Times New Roman"/>
                <w:b/>
                <w:lang w:val="en-IN"/>
              </w:rPr>
              <w:t xml:space="preserve">Repeat name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9C09" w14:textId="77777777" w:rsidR="001B0DB6" w:rsidRPr="00385069" w:rsidRDefault="001B0DB6" w:rsidP="007D6F57">
            <w:pPr>
              <w:rPr>
                <w:rFonts w:eastAsia="Times New Roman"/>
                <w:b/>
                <w:lang w:val="en-IN"/>
              </w:rPr>
            </w:pPr>
            <w:r w:rsidRPr="00385069">
              <w:rPr>
                <w:rFonts w:eastAsia="Times New Roman"/>
                <w:b/>
                <w:lang w:val="en-IN"/>
              </w:rPr>
              <w:t xml:space="preserve">No. of copies 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CE1A" w14:textId="77777777" w:rsidR="001B0DB6" w:rsidRPr="00385069" w:rsidRDefault="001B0DB6" w:rsidP="007D6F57">
            <w:pPr>
              <w:rPr>
                <w:rFonts w:eastAsia="Times New Roman"/>
                <w:b/>
                <w:lang w:val="en-IN"/>
              </w:rPr>
            </w:pPr>
            <w:r w:rsidRPr="00385069">
              <w:rPr>
                <w:rFonts w:eastAsia="Times New Roman"/>
                <w:b/>
                <w:lang w:val="en-IN"/>
              </w:rPr>
              <w:t>No. of genic insertio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8434" w14:textId="77777777" w:rsidR="001B0DB6" w:rsidRPr="00385069" w:rsidRDefault="001B0DB6" w:rsidP="007D6F57">
            <w:pPr>
              <w:rPr>
                <w:rFonts w:eastAsia="Times New Roman"/>
                <w:b/>
                <w:lang w:val="en-IN"/>
              </w:rPr>
            </w:pPr>
            <w:r w:rsidRPr="00385069">
              <w:rPr>
                <w:rFonts w:eastAsia="Times New Roman"/>
                <w:b/>
                <w:lang w:val="en-IN"/>
              </w:rPr>
              <w:t xml:space="preserve">No. of copies 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80AD" w14:textId="77777777" w:rsidR="001B0DB6" w:rsidRPr="00385069" w:rsidRDefault="001B0DB6" w:rsidP="007D6F57">
            <w:pPr>
              <w:rPr>
                <w:rFonts w:eastAsia="Times New Roman"/>
                <w:b/>
                <w:lang w:val="en-IN"/>
              </w:rPr>
            </w:pPr>
            <w:r w:rsidRPr="00385069">
              <w:rPr>
                <w:rFonts w:eastAsia="Times New Roman"/>
                <w:b/>
                <w:lang w:val="en-IN"/>
              </w:rPr>
              <w:t>No. of genic insertio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591E" w14:textId="77777777" w:rsidR="001B0DB6" w:rsidRPr="00385069" w:rsidRDefault="001B0DB6" w:rsidP="007D6F57">
            <w:pPr>
              <w:rPr>
                <w:rFonts w:eastAsia="Times New Roman"/>
                <w:b/>
                <w:lang w:val="en-IN"/>
              </w:rPr>
            </w:pPr>
            <w:r w:rsidRPr="00385069">
              <w:rPr>
                <w:rFonts w:eastAsia="Times New Roman"/>
                <w:b/>
                <w:lang w:val="en-IN"/>
              </w:rPr>
              <w:t xml:space="preserve">No. of copies 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BFCB" w14:textId="77777777" w:rsidR="001B0DB6" w:rsidRPr="00385069" w:rsidRDefault="001B0DB6" w:rsidP="007D6F57">
            <w:pPr>
              <w:rPr>
                <w:rFonts w:eastAsia="Times New Roman"/>
                <w:b/>
                <w:lang w:val="en-IN"/>
              </w:rPr>
            </w:pPr>
            <w:r w:rsidRPr="00385069">
              <w:rPr>
                <w:rFonts w:eastAsia="Times New Roman"/>
                <w:b/>
                <w:lang w:val="en-IN"/>
              </w:rPr>
              <w:t>No. of genic insertion</w:t>
            </w:r>
          </w:p>
        </w:tc>
      </w:tr>
      <w:tr w:rsidR="001B0DB6" w:rsidRPr="00385069" w14:paraId="174FE343" w14:textId="77777777" w:rsidTr="007D6F57">
        <w:trPr>
          <w:trHeight w:val="340"/>
        </w:trPr>
        <w:tc>
          <w:tcPr>
            <w:tcW w:w="9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2EEA" w14:textId="77777777" w:rsidR="001B0DB6" w:rsidRPr="00385069" w:rsidRDefault="001B0DB6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Fosbury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C929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F100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754D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DED0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DB94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AD15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</w:tr>
      <w:tr w:rsidR="001B0DB6" w:rsidRPr="00385069" w14:paraId="42E7850E" w14:textId="77777777" w:rsidTr="007D6F57">
        <w:trPr>
          <w:trHeight w:val="340"/>
        </w:trPr>
        <w:tc>
          <w:tcPr>
            <w:tcW w:w="9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32A4" w14:textId="77777777" w:rsidR="001B0DB6" w:rsidRPr="00385069" w:rsidRDefault="001B0DB6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Grasshopper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AB58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5338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55C0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6863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7C4D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63C0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</w:tr>
      <w:tr w:rsidR="001B0DB6" w:rsidRPr="00385069" w14:paraId="4754D4D9" w14:textId="77777777" w:rsidTr="007D6F57">
        <w:trPr>
          <w:trHeight w:val="340"/>
        </w:trPr>
        <w:tc>
          <w:tcPr>
            <w:tcW w:w="9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4ECA" w14:textId="77777777" w:rsidR="001B0DB6" w:rsidRPr="00385069" w:rsidRDefault="001B0DB6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AGGY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7A04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D51A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24A2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1AB0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C8D9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10CA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</w:tr>
      <w:tr w:rsidR="001B0DB6" w:rsidRPr="00385069" w14:paraId="06625671" w14:textId="77777777" w:rsidTr="007D6F57">
        <w:trPr>
          <w:trHeight w:val="340"/>
        </w:trPr>
        <w:tc>
          <w:tcPr>
            <w:tcW w:w="9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5CE7" w14:textId="77777777" w:rsidR="001B0DB6" w:rsidRPr="00385069" w:rsidRDefault="001B0DB6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DC1E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2856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6959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49B5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7E72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4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9F26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9</w:t>
            </w:r>
          </w:p>
        </w:tc>
      </w:tr>
      <w:tr w:rsidR="001B0DB6" w:rsidRPr="00385069" w14:paraId="67637A17" w14:textId="77777777" w:rsidTr="007D6F57">
        <w:trPr>
          <w:trHeight w:val="340"/>
        </w:trPr>
        <w:tc>
          <w:tcPr>
            <w:tcW w:w="9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D43E" w14:textId="77777777" w:rsidR="001B0DB6" w:rsidRPr="00385069" w:rsidRDefault="001B0DB6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L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01ED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ABCE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B4FC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F566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1954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8C18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</w:tr>
      <w:tr w:rsidR="001B0DB6" w:rsidRPr="00385069" w14:paraId="32BCD1BC" w14:textId="77777777" w:rsidTr="007D6F57">
        <w:trPr>
          <w:trHeight w:val="340"/>
        </w:trPr>
        <w:tc>
          <w:tcPr>
            <w:tcW w:w="9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AA7B" w14:textId="77777777" w:rsidR="001B0DB6" w:rsidRPr="00385069" w:rsidRDefault="001B0DB6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Occa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20A1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8259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8394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6B47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6A92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4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2C77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</w:tr>
      <w:tr w:rsidR="001B0DB6" w:rsidRPr="00385069" w14:paraId="02E0D13F" w14:textId="77777777" w:rsidTr="007D6F57">
        <w:trPr>
          <w:trHeight w:val="340"/>
        </w:trPr>
        <w:tc>
          <w:tcPr>
            <w:tcW w:w="9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E08F" w14:textId="77777777" w:rsidR="001B0DB6" w:rsidRPr="00385069" w:rsidRDefault="001B0DB6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7776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71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B579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A0FF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4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3FC3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EFB0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96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F03A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4</w:t>
            </w:r>
          </w:p>
        </w:tc>
      </w:tr>
      <w:tr w:rsidR="001B0DB6" w:rsidRPr="00385069" w14:paraId="741EEB41" w14:textId="77777777" w:rsidTr="007D6F57">
        <w:trPr>
          <w:trHeight w:val="340"/>
        </w:trPr>
        <w:tc>
          <w:tcPr>
            <w:tcW w:w="9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FEC9" w14:textId="77777777" w:rsidR="001B0DB6" w:rsidRPr="00385069" w:rsidRDefault="001B0DB6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0E88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4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5A02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A46A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5E5C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BFD1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B14E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</w:tr>
    </w:tbl>
    <w:p w14:paraId="6134085C" w14:textId="77777777" w:rsidR="001B0DB6" w:rsidRPr="00385069" w:rsidRDefault="001B0DB6" w:rsidP="001B0DB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0"/>
        <w:gridCol w:w="1616"/>
        <w:gridCol w:w="2604"/>
        <w:gridCol w:w="1547"/>
        <w:gridCol w:w="2493"/>
      </w:tblGrid>
      <w:tr w:rsidR="001B0DB6" w:rsidRPr="00385069" w14:paraId="032AE100" w14:textId="77777777" w:rsidTr="007D6F57">
        <w:trPr>
          <w:trHeight w:val="340"/>
        </w:trPr>
        <w:tc>
          <w:tcPr>
            <w:tcW w:w="2500" w:type="dxa"/>
            <w:noWrap/>
            <w:hideMark/>
          </w:tcPr>
          <w:p w14:paraId="2431930E" w14:textId="77777777" w:rsidR="001B0DB6" w:rsidRPr="00385069" w:rsidRDefault="001B0DB6" w:rsidP="007D6F57">
            <w:pPr>
              <w:rPr>
                <w:b/>
                <w:bCs/>
              </w:rPr>
            </w:pPr>
            <w:r w:rsidRPr="00385069">
              <w:rPr>
                <w:b/>
                <w:bCs/>
              </w:rPr>
              <w:lastRenderedPageBreak/>
              <w:t>C. Foxtail millet isolates</w:t>
            </w:r>
          </w:p>
        </w:tc>
        <w:tc>
          <w:tcPr>
            <w:tcW w:w="4220" w:type="dxa"/>
            <w:gridSpan w:val="2"/>
            <w:noWrap/>
            <w:hideMark/>
          </w:tcPr>
          <w:p w14:paraId="1CE34D90" w14:textId="77777777" w:rsidR="001B0DB6" w:rsidRPr="00385069" w:rsidRDefault="001B0DB6" w:rsidP="007D6F57">
            <w:pPr>
              <w:jc w:val="center"/>
              <w:rPr>
                <w:b/>
                <w:bCs/>
              </w:rPr>
            </w:pPr>
            <w:r w:rsidRPr="00385069">
              <w:rPr>
                <w:b/>
                <w:bCs/>
              </w:rPr>
              <w:t>MG05</w:t>
            </w:r>
          </w:p>
        </w:tc>
        <w:tc>
          <w:tcPr>
            <w:tcW w:w="4040" w:type="dxa"/>
            <w:gridSpan w:val="2"/>
            <w:noWrap/>
            <w:hideMark/>
          </w:tcPr>
          <w:p w14:paraId="5723601B" w14:textId="77777777" w:rsidR="001B0DB6" w:rsidRPr="00385069" w:rsidRDefault="001B0DB6" w:rsidP="007D6F57">
            <w:pPr>
              <w:jc w:val="center"/>
              <w:rPr>
                <w:b/>
                <w:bCs/>
              </w:rPr>
            </w:pPr>
            <w:r w:rsidRPr="00385069">
              <w:rPr>
                <w:b/>
                <w:bCs/>
              </w:rPr>
              <w:t>MG08</w:t>
            </w:r>
          </w:p>
        </w:tc>
      </w:tr>
      <w:tr w:rsidR="001B0DB6" w:rsidRPr="00385069" w14:paraId="23EF5C3C" w14:textId="77777777" w:rsidTr="007D6F57">
        <w:trPr>
          <w:trHeight w:val="340"/>
        </w:trPr>
        <w:tc>
          <w:tcPr>
            <w:tcW w:w="2500" w:type="dxa"/>
            <w:noWrap/>
            <w:hideMark/>
          </w:tcPr>
          <w:p w14:paraId="1F0673C6" w14:textId="77777777" w:rsidR="001B0DB6" w:rsidRPr="00385069" w:rsidRDefault="001B0DB6" w:rsidP="007D6F57">
            <w:pPr>
              <w:rPr>
                <w:b/>
              </w:rPr>
            </w:pPr>
            <w:r w:rsidRPr="00385069">
              <w:rPr>
                <w:b/>
              </w:rPr>
              <w:t xml:space="preserve">Repeat name </w:t>
            </w:r>
          </w:p>
        </w:tc>
        <w:tc>
          <w:tcPr>
            <w:tcW w:w="1616" w:type="dxa"/>
            <w:noWrap/>
            <w:hideMark/>
          </w:tcPr>
          <w:p w14:paraId="5594444E" w14:textId="77777777" w:rsidR="001B0DB6" w:rsidRPr="00385069" w:rsidRDefault="001B0DB6" w:rsidP="007D6F57">
            <w:pPr>
              <w:rPr>
                <w:b/>
              </w:rPr>
            </w:pPr>
            <w:r w:rsidRPr="00385069">
              <w:rPr>
                <w:b/>
              </w:rPr>
              <w:t xml:space="preserve">No. </w:t>
            </w:r>
            <w:proofErr w:type="gramStart"/>
            <w:r w:rsidRPr="00385069">
              <w:rPr>
                <w:b/>
              </w:rPr>
              <w:t>of</w:t>
            </w:r>
            <w:proofErr w:type="gramEnd"/>
            <w:r w:rsidRPr="00385069">
              <w:rPr>
                <w:b/>
              </w:rPr>
              <w:t xml:space="preserve"> copies </w:t>
            </w:r>
          </w:p>
        </w:tc>
        <w:tc>
          <w:tcPr>
            <w:tcW w:w="2604" w:type="dxa"/>
            <w:noWrap/>
            <w:hideMark/>
          </w:tcPr>
          <w:p w14:paraId="340D38DB" w14:textId="77777777" w:rsidR="001B0DB6" w:rsidRPr="00385069" w:rsidRDefault="001B0DB6" w:rsidP="007D6F57">
            <w:pPr>
              <w:rPr>
                <w:b/>
              </w:rPr>
            </w:pPr>
            <w:r w:rsidRPr="00385069">
              <w:rPr>
                <w:b/>
              </w:rPr>
              <w:t xml:space="preserve">No. </w:t>
            </w:r>
            <w:proofErr w:type="gramStart"/>
            <w:r w:rsidRPr="00385069">
              <w:rPr>
                <w:b/>
              </w:rPr>
              <w:t>of</w:t>
            </w:r>
            <w:proofErr w:type="gramEnd"/>
            <w:r w:rsidRPr="00385069">
              <w:rPr>
                <w:b/>
              </w:rPr>
              <w:t xml:space="preserve"> genic insertion</w:t>
            </w:r>
          </w:p>
        </w:tc>
        <w:tc>
          <w:tcPr>
            <w:tcW w:w="1547" w:type="dxa"/>
            <w:noWrap/>
            <w:hideMark/>
          </w:tcPr>
          <w:p w14:paraId="7A4AFF33" w14:textId="77777777" w:rsidR="001B0DB6" w:rsidRPr="00385069" w:rsidRDefault="001B0DB6" w:rsidP="007D6F57">
            <w:pPr>
              <w:rPr>
                <w:b/>
              </w:rPr>
            </w:pPr>
            <w:r w:rsidRPr="00385069">
              <w:rPr>
                <w:b/>
              </w:rPr>
              <w:t xml:space="preserve">No. </w:t>
            </w:r>
            <w:proofErr w:type="gramStart"/>
            <w:r w:rsidRPr="00385069">
              <w:rPr>
                <w:b/>
              </w:rPr>
              <w:t>of</w:t>
            </w:r>
            <w:proofErr w:type="gramEnd"/>
            <w:r w:rsidRPr="00385069">
              <w:rPr>
                <w:b/>
              </w:rPr>
              <w:t xml:space="preserve"> copies </w:t>
            </w:r>
          </w:p>
        </w:tc>
        <w:tc>
          <w:tcPr>
            <w:tcW w:w="2493" w:type="dxa"/>
            <w:noWrap/>
            <w:hideMark/>
          </w:tcPr>
          <w:p w14:paraId="2A2D38F8" w14:textId="77777777" w:rsidR="001B0DB6" w:rsidRPr="00385069" w:rsidRDefault="001B0DB6" w:rsidP="007D6F57">
            <w:pPr>
              <w:rPr>
                <w:b/>
              </w:rPr>
            </w:pPr>
            <w:r w:rsidRPr="00385069">
              <w:rPr>
                <w:b/>
              </w:rPr>
              <w:t xml:space="preserve">No. </w:t>
            </w:r>
            <w:proofErr w:type="gramStart"/>
            <w:r w:rsidRPr="00385069">
              <w:rPr>
                <w:b/>
              </w:rPr>
              <w:t>of</w:t>
            </w:r>
            <w:proofErr w:type="gramEnd"/>
            <w:r w:rsidRPr="00385069">
              <w:rPr>
                <w:b/>
              </w:rPr>
              <w:t xml:space="preserve"> genic insertion</w:t>
            </w:r>
          </w:p>
        </w:tc>
      </w:tr>
      <w:tr w:rsidR="001B0DB6" w:rsidRPr="00385069" w14:paraId="4C633334" w14:textId="77777777" w:rsidTr="007D6F57">
        <w:trPr>
          <w:trHeight w:val="340"/>
        </w:trPr>
        <w:tc>
          <w:tcPr>
            <w:tcW w:w="2500" w:type="dxa"/>
            <w:noWrap/>
            <w:hideMark/>
          </w:tcPr>
          <w:p w14:paraId="30B230FB" w14:textId="77777777" w:rsidR="001B0DB6" w:rsidRPr="00385069" w:rsidRDefault="001B0DB6" w:rsidP="007D6F57">
            <w:proofErr w:type="spellStart"/>
            <w:r w:rsidRPr="00385069">
              <w:t>Fosbury</w:t>
            </w:r>
            <w:proofErr w:type="spellEnd"/>
            <w:r w:rsidRPr="00385069">
              <w:t xml:space="preserve"> </w:t>
            </w:r>
          </w:p>
        </w:tc>
        <w:tc>
          <w:tcPr>
            <w:tcW w:w="1616" w:type="dxa"/>
            <w:noWrap/>
            <w:hideMark/>
          </w:tcPr>
          <w:p w14:paraId="3F0DD617" w14:textId="77777777" w:rsidR="001B0DB6" w:rsidRPr="00385069" w:rsidRDefault="001B0DB6" w:rsidP="007D6F57">
            <w:r w:rsidRPr="00385069">
              <w:t>17</w:t>
            </w:r>
          </w:p>
        </w:tc>
        <w:tc>
          <w:tcPr>
            <w:tcW w:w="2604" w:type="dxa"/>
            <w:noWrap/>
            <w:hideMark/>
          </w:tcPr>
          <w:p w14:paraId="10DB0015" w14:textId="77777777" w:rsidR="001B0DB6" w:rsidRPr="00385069" w:rsidRDefault="001B0DB6" w:rsidP="007D6F57">
            <w:r w:rsidRPr="00385069">
              <w:t>1</w:t>
            </w:r>
          </w:p>
        </w:tc>
        <w:tc>
          <w:tcPr>
            <w:tcW w:w="1547" w:type="dxa"/>
            <w:noWrap/>
            <w:hideMark/>
          </w:tcPr>
          <w:p w14:paraId="3C9EE34C" w14:textId="77777777" w:rsidR="001B0DB6" w:rsidRPr="00385069" w:rsidRDefault="001B0DB6" w:rsidP="007D6F57">
            <w:r w:rsidRPr="00385069">
              <w:t>18</w:t>
            </w:r>
          </w:p>
        </w:tc>
        <w:tc>
          <w:tcPr>
            <w:tcW w:w="2493" w:type="dxa"/>
            <w:noWrap/>
            <w:hideMark/>
          </w:tcPr>
          <w:p w14:paraId="3682A0E5" w14:textId="77777777" w:rsidR="001B0DB6" w:rsidRPr="00385069" w:rsidRDefault="001B0DB6" w:rsidP="007D6F57">
            <w:r w:rsidRPr="00385069">
              <w:t>0</w:t>
            </w:r>
          </w:p>
        </w:tc>
      </w:tr>
      <w:tr w:rsidR="001B0DB6" w:rsidRPr="00385069" w14:paraId="45DD2AE9" w14:textId="77777777" w:rsidTr="007D6F57">
        <w:trPr>
          <w:trHeight w:val="340"/>
        </w:trPr>
        <w:tc>
          <w:tcPr>
            <w:tcW w:w="2500" w:type="dxa"/>
            <w:noWrap/>
            <w:hideMark/>
          </w:tcPr>
          <w:p w14:paraId="14B02CB5" w14:textId="77777777" w:rsidR="001B0DB6" w:rsidRPr="00385069" w:rsidRDefault="001B0DB6" w:rsidP="007D6F57">
            <w:r w:rsidRPr="00385069">
              <w:t>Grasshopper</w:t>
            </w:r>
          </w:p>
        </w:tc>
        <w:tc>
          <w:tcPr>
            <w:tcW w:w="1616" w:type="dxa"/>
            <w:noWrap/>
            <w:hideMark/>
          </w:tcPr>
          <w:p w14:paraId="45AFD4ED" w14:textId="77777777" w:rsidR="001B0DB6" w:rsidRPr="00385069" w:rsidRDefault="001B0DB6" w:rsidP="007D6F57">
            <w:r w:rsidRPr="00385069">
              <w:t>0</w:t>
            </w:r>
          </w:p>
        </w:tc>
        <w:tc>
          <w:tcPr>
            <w:tcW w:w="2604" w:type="dxa"/>
            <w:noWrap/>
            <w:hideMark/>
          </w:tcPr>
          <w:p w14:paraId="05885248" w14:textId="77777777" w:rsidR="001B0DB6" w:rsidRPr="00385069" w:rsidRDefault="001B0DB6" w:rsidP="007D6F57">
            <w:r w:rsidRPr="00385069">
              <w:t>0</w:t>
            </w:r>
          </w:p>
        </w:tc>
        <w:tc>
          <w:tcPr>
            <w:tcW w:w="1547" w:type="dxa"/>
            <w:noWrap/>
            <w:hideMark/>
          </w:tcPr>
          <w:p w14:paraId="59C940E3" w14:textId="77777777" w:rsidR="001B0DB6" w:rsidRPr="00385069" w:rsidRDefault="001B0DB6" w:rsidP="007D6F57">
            <w:r w:rsidRPr="00385069">
              <w:t>0</w:t>
            </w:r>
          </w:p>
        </w:tc>
        <w:tc>
          <w:tcPr>
            <w:tcW w:w="2493" w:type="dxa"/>
            <w:noWrap/>
            <w:hideMark/>
          </w:tcPr>
          <w:p w14:paraId="18CB2F2A" w14:textId="77777777" w:rsidR="001B0DB6" w:rsidRPr="00385069" w:rsidRDefault="001B0DB6" w:rsidP="007D6F57">
            <w:r w:rsidRPr="00385069">
              <w:t>0</w:t>
            </w:r>
          </w:p>
        </w:tc>
      </w:tr>
      <w:tr w:rsidR="001B0DB6" w:rsidRPr="00385069" w14:paraId="2EBAB781" w14:textId="77777777" w:rsidTr="007D6F57">
        <w:trPr>
          <w:trHeight w:val="340"/>
        </w:trPr>
        <w:tc>
          <w:tcPr>
            <w:tcW w:w="2500" w:type="dxa"/>
            <w:noWrap/>
            <w:hideMark/>
          </w:tcPr>
          <w:p w14:paraId="50C3FF84" w14:textId="77777777" w:rsidR="001B0DB6" w:rsidRPr="00385069" w:rsidRDefault="001B0DB6" w:rsidP="007D6F57">
            <w:r w:rsidRPr="00385069">
              <w:t>MAGGY</w:t>
            </w:r>
          </w:p>
        </w:tc>
        <w:tc>
          <w:tcPr>
            <w:tcW w:w="1616" w:type="dxa"/>
            <w:noWrap/>
            <w:hideMark/>
          </w:tcPr>
          <w:p w14:paraId="0A2E40C0" w14:textId="77777777" w:rsidR="001B0DB6" w:rsidRPr="00385069" w:rsidRDefault="001B0DB6" w:rsidP="007D6F57">
            <w:r w:rsidRPr="00385069">
              <w:t>35</w:t>
            </w:r>
          </w:p>
        </w:tc>
        <w:tc>
          <w:tcPr>
            <w:tcW w:w="2604" w:type="dxa"/>
            <w:noWrap/>
            <w:hideMark/>
          </w:tcPr>
          <w:p w14:paraId="2B76B867" w14:textId="77777777" w:rsidR="001B0DB6" w:rsidRPr="00385069" w:rsidRDefault="001B0DB6" w:rsidP="007D6F57">
            <w:r w:rsidRPr="00385069">
              <w:t>2</w:t>
            </w:r>
          </w:p>
        </w:tc>
        <w:tc>
          <w:tcPr>
            <w:tcW w:w="1547" w:type="dxa"/>
            <w:noWrap/>
            <w:hideMark/>
          </w:tcPr>
          <w:p w14:paraId="048D192B" w14:textId="77777777" w:rsidR="001B0DB6" w:rsidRPr="00385069" w:rsidRDefault="001B0DB6" w:rsidP="007D6F57">
            <w:r w:rsidRPr="00385069">
              <w:t>48</w:t>
            </w:r>
          </w:p>
        </w:tc>
        <w:tc>
          <w:tcPr>
            <w:tcW w:w="2493" w:type="dxa"/>
            <w:noWrap/>
            <w:hideMark/>
          </w:tcPr>
          <w:p w14:paraId="340B409E" w14:textId="77777777" w:rsidR="001B0DB6" w:rsidRPr="00385069" w:rsidRDefault="001B0DB6" w:rsidP="007D6F57">
            <w:r w:rsidRPr="00385069">
              <w:t>1</w:t>
            </w:r>
          </w:p>
        </w:tc>
      </w:tr>
      <w:tr w:rsidR="001B0DB6" w:rsidRPr="00385069" w14:paraId="259D6CC5" w14:textId="77777777" w:rsidTr="007D6F57">
        <w:trPr>
          <w:trHeight w:val="340"/>
        </w:trPr>
        <w:tc>
          <w:tcPr>
            <w:tcW w:w="2500" w:type="dxa"/>
            <w:noWrap/>
            <w:hideMark/>
          </w:tcPr>
          <w:p w14:paraId="4C1E9BFD" w14:textId="77777777" w:rsidR="001B0DB6" w:rsidRPr="00385069" w:rsidRDefault="001B0DB6" w:rsidP="007D6F57">
            <w:r w:rsidRPr="00385069">
              <w:t>MGR583</w:t>
            </w:r>
          </w:p>
        </w:tc>
        <w:tc>
          <w:tcPr>
            <w:tcW w:w="1616" w:type="dxa"/>
            <w:noWrap/>
            <w:hideMark/>
          </w:tcPr>
          <w:p w14:paraId="4D5327BB" w14:textId="77777777" w:rsidR="001B0DB6" w:rsidRPr="00385069" w:rsidRDefault="001B0DB6" w:rsidP="007D6F57">
            <w:r w:rsidRPr="00385069">
              <w:t>10</w:t>
            </w:r>
          </w:p>
        </w:tc>
        <w:tc>
          <w:tcPr>
            <w:tcW w:w="2604" w:type="dxa"/>
            <w:noWrap/>
            <w:hideMark/>
          </w:tcPr>
          <w:p w14:paraId="0A27FD37" w14:textId="77777777" w:rsidR="001B0DB6" w:rsidRPr="00385069" w:rsidRDefault="001B0DB6" w:rsidP="007D6F57">
            <w:r w:rsidRPr="00385069">
              <w:t>1</w:t>
            </w:r>
          </w:p>
        </w:tc>
        <w:tc>
          <w:tcPr>
            <w:tcW w:w="1547" w:type="dxa"/>
            <w:noWrap/>
            <w:hideMark/>
          </w:tcPr>
          <w:p w14:paraId="3B29D703" w14:textId="77777777" w:rsidR="001B0DB6" w:rsidRPr="00385069" w:rsidRDefault="001B0DB6" w:rsidP="007D6F57">
            <w:r w:rsidRPr="00385069">
              <w:t>19</w:t>
            </w:r>
          </w:p>
        </w:tc>
        <w:tc>
          <w:tcPr>
            <w:tcW w:w="2493" w:type="dxa"/>
            <w:noWrap/>
            <w:hideMark/>
          </w:tcPr>
          <w:p w14:paraId="4F2A5220" w14:textId="77777777" w:rsidR="001B0DB6" w:rsidRPr="00385069" w:rsidRDefault="001B0DB6" w:rsidP="007D6F57">
            <w:r w:rsidRPr="00385069">
              <w:t>8</w:t>
            </w:r>
          </w:p>
        </w:tc>
      </w:tr>
      <w:tr w:rsidR="001B0DB6" w:rsidRPr="00385069" w14:paraId="30AB954F" w14:textId="77777777" w:rsidTr="007D6F57">
        <w:trPr>
          <w:trHeight w:val="340"/>
        </w:trPr>
        <w:tc>
          <w:tcPr>
            <w:tcW w:w="2500" w:type="dxa"/>
            <w:noWrap/>
            <w:hideMark/>
          </w:tcPr>
          <w:p w14:paraId="23627E8F" w14:textId="77777777" w:rsidR="001B0DB6" w:rsidRPr="00385069" w:rsidRDefault="001B0DB6" w:rsidP="007D6F57">
            <w:r w:rsidRPr="00385069">
              <w:t>MGRL3</w:t>
            </w:r>
          </w:p>
        </w:tc>
        <w:tc>
          <w:tcPr>
            <w:tcW w:w="1616" w:type="dxa"/>
            <w:noWrap/>
            <w:hideMark/>
          </w:tcPr>
          <w:p w14:paraId="149E083F" w14:textId="77777777" w:rsidR="001B0DB6" w:rsidRPr="00385069" w:rsidRDefault="001B0DB6" w:rsidP="007D6F57">
            <w:r w:rsidRPr="00385069">
              <w:t>0</w:t>
            </w:r>
          </w:p>
        </w:tc>
        <w:tc>
          <w:tcPr>
            <w:tcW w:w="2604" w:type="dxa"/>
            <w:noWrap/>
            <w:hideMark/>
          </w:tcPr>
          <w:p w14:paraId="0DAF19A1" w14:textId="77777777" w:rsidR="001B0DB6" w:rsidRPr="00385069" w:rsidRDefault="001B0DB6" w:rsidP="007D6F57">
            <w:r w:rsidRPr="00385069">
              <w:t>0</w:t>
            </w:r>
          </w:p>
        </w:tc>
        <w:tc>
          <w:tcPr>
            <w:tcW w:w="1547" w:type="dxa"/>
            <w:noWrap/>
            <w:hideMark/>
          </w:tcPr>
          <w:p w14:paraId="1176E692" w14:textId="77777777" w:rsidR="001B0DB6" w:rsidRPr="00385069" w:rsidRDefault="001B0DB6" w:rsidP="007D6F57">
            <w:r w:rsidRPr="00385069">
              <w:t>0</w:t>
            </w:r>
          </w:p>
        </w:tc>
        <w:tc>
          <w:tcPr>
            <w:tcW w:w="2493" w:type="dxa"/>
            <w:noWrap/>
            <w:hideMark/>
          </w:tcPr>
          <w:p w14:paraId="1978218B" w14:textId="77777777" w:rsidR="001B0DB6" w:rsidRPr="00385069" w:rsidRDefault="001B0DB6" w:rsidP="007D6F57">
            <w:r w:rsidRPr="00385069">
              <w:t>0</w:t>
            </w:r>
          </w:p>
        </w:tc>
      </w:tr>
      <w:tr w:rsidR="001B0DB6" w:rsidRPr="00385069" w14:paraId="19A5F63C" w14:textId="77777777" w:rsidTr="007D6F57">
        <w:trPr>
          <w:trHeight w:val="340"/>
        </w:trPr>
        <w:tc>
          <w:tcPr>
            <w:tcW w:w="2500" w:type="dxa"/>
            <w:noWrap/>
            <w:hideMark/>
          </w:tcPr>
          <w:p w14:paraId="418BB9F0" w14:textId="77777777" w:rsidR="001B0DB6" w:rsidRPr="00385069" w:rsidRDefault="001B0DB6" w:rsidP="007D6F57">
            <w:r w:rsidRPr="00385069">
              <w:t>Occan</w:t>
            </w:r>
          </w:p>
        </w:tc>
        <w:tc>
          <w:tcPr>
            <w:tcW w:w="1616" w:type="dxa"/>
            <w:noWrap/>
            <w:hideMark/>
          </w:tcPr>
          <w:p w14:paraId="2868F58B" w14:textId="77777777" w:rsidR="001B0DB6" w:rsidRPr="00385069" w:rsidRDefault="001B0DB6" w:rsidP="007D6F57">
            <w:r w:rsidRPr="00385069">
              <w:t>14</w:t>
            </w:r>
          </w:p>
        </w:tc>
        <w:tc>
          <w:tcPr>
            <w:tcW w:w="2604" w:type="dxa"/>
            <w:noWrap/>
            <w:hideMark/>
          </w:tcPr>
          <w:p w14:paraId="5DA0A8AA" w14:textId="77777777" w:rsidR="001B0DB6" w:rsidRPr="00385069" w:rsidRDefault="001B0DB6" w:rsidP="007D6F57">
            <w:r w:rsidRPr="00385069">
              <w:t>2</w:t>
            </w:r>
          </w:p>
        </w:tc>
        <w:tc>
          <w:tcPr>
            <w:tcW w:w="1547" w:type="dxa"/>
            <w:noWrap/>
            <w:hideMark/>
          </w:tcPr>
          <w:p w14:paraId="7773736C" w14:textId="77777777" w:rsidR="001B0DB6" w:rsidRPr="00385069" w:rsidRDefault="001B0DB6" w:rsidP="007D6F57">
            <w:r w:rsidRPr="00385069">
              <w:t>13</w:t>
            </w:r>
          </w:p>
        </w:tc>
        <w:tc>
          <w:tcPr>
            <w:tcW w:w="2493" w:type="dxa"/>
            <w:noWrap/>
            <w:hideMark/>
          </w:tcPr>
          <w:p w14:paraId="231FE521" w14:textId="77777777" w:rsidR="001B0DB6" w:rsidRPr="00385069" w:rsidRDefault="001B0DB6" w:rsidP="007D6F57">
            <w:r w:rsidRPr="00385069">
              <w:t>2</w:t>
            </w:r>
          </w:p>
        </w:tc>
      </w:tr>
      <w:tr w:rsidR="001B0DB6" w:rsidRPr="00385069" w14:paraId="0576EB83" w14:textId="77777777" w:rsidTr="007D6F57">
        <w:trPr>
          <w:trHeight w:val="340"/>
        </w:trPr>
        <w:tc>
          <w:tcPr>
            <w:tcW w:w="2500" w:type="dxa"/>
            <w:noWrap/>
            <w:hideMark/>
          </w:tcPr>
          <w:p w14:paraId="0EE42E12" w14:textId="77777777" w:rsidR="001B0DB6" w:rsidRPr="00385069" w:rsidRDefault="001B0DB6" w:rsidP="007D6F57">
            <w:r w:rsidRPr="00385069">
              <w:t>Pot2</w:t>
            </w:r>
          </w:p>
        </w:tc>
        <w:tc>
          <w:tcPr>
            <w:tcW w:w="1616" w:type="dxa"/>
            <w:noWrap/>
            <w:hideMark/>
          </w:tcPr>
          <w:p w14:paraId="62C82CF2" w14:textId="77777777" w:rsidR="001B0DB6" w:rsidRPr="00385069" w:rsidRDefault="001B0DB6" w:rsidP="007D6F57">
            <w:r w:rsidRPr="00385069">
              <w:t>40</w:t>
            </w:r>
          </w:p>
        </w:tc>
        <w:tc>
          <w:tcPr>
            <w:tcW w:w="2604" w:type="dxa"/>
            <w:noWrap/>
            <w:hideMark/>
          </w:tcPr>
          <w:p w14:paraId="347139E6" w14:textId="77777777" w:rsidR="001B0DB6" w:rsidRPr="00385069" w:rsidRDefault="001B0DB6" w:rsidP="007D6F57">
            <w:r w:rsidRPr="00385069">
              <w:t>5</w:t>
            </w:r>
          </w:p>
        </w:tc>
        <w:tc>
          <w:tcPr>
            <w:tcW w:w="1547" w:type="dxa"/>
            <w:noWrap/>
            <w:hideMark/>
          </w:tcPr>
          <w:p w14:paraId="76C6FB4D" w14:textId="77777777" w:rsidR="001B0DB6" w:rsidRPr="00385069" w:rsidRDefault="001B0DB6" w:rsidP="007D6F57">
            <w:r w:rsidRPr="00385069">
              <w:t>43</w:t>
            </w:r>
          </w:p>
        </w:tc>
        <w:tc>
          <w:tcPr>
            <w:tcW w:w="2493" w:type="dxa"/>
            <w:noWrap/>
            <w:hideMark/>
          </w:tcPr>
          <w:p w14:paraId="4AA3B581" w14:textId="77777777" w:rsidR="001B0DB6" w:rsidRPr="00385069" w:rsidRDefault="001B0DB6" w:rsidP="007D6F57">
            <w:r w:rsidRPr="00385069">
              <w:t>6</w:t>
            </w:r>
          </w:p>
        </w:tc>
      </w:tr>
      <w:tr w:rsidR="001B0DB6" w:rsidRPr="00385069" w14:paraId="632CA82C" w14:textId="77777777" w:rsidTr="007D6F57">
        <w:trPr>
          <w:trHeight w:val="340"/>
        </w:trPr>
        <w:tc>
          <w:tcPr>
            <w:tcW w:w="2500" w:type="dxa"/>
            <w:noWrap/>
            <w:hideMark/>
          </w:tcPr>
          <w:p w14:paraId="3E35A54E" w14:textId="77777777" w:rsidR="001B0DB6" w:rsidRPr="00385069" w:rsidRDefault="001B0DB6" w:rsidP="007D6F57">
            <w:proofErr w:type="spellStart"/>
            <w:r w:rsidRPr="00385069">
              <w:t>Pyret</w:t>
            </w:r>
            <w:proofErr w:type="spellEnd"/>
          </w:p>
        </w:tc>
        <w:tc>
          <w:tcPr>
            <w:tcW w:w="1616" w:type="dxa"/>
            <w:noWrap/>
            <w:hideMark/>
          </w:tcPr>
          <w:p w14:paraId="2B137B54" w14:textId="77777777" w:rsidR="001B0DB6" w:rsidRPr="00385069" w:rsidRDefault="001B0DB6" w:rsidP="007D6F57">
            <w:r w:rsidRPr="00385069">
              <w:t>47</w:t>
            </w:r>
          </w:p>
        </w:tc>
        <w:tc>
          <w:tcPr>
            <w:tcW w:w="2604" w:type="dxa"/>
            <w:noWrap/>
            <w:hideMark/>
          </w:tcPr>
          <w:p w14:paraId="256EFEC3" w14:textId="77777777" w:rsidR="001B0DB6" w:rsidRPr="00385069" w:rsidRDefault="001B0DB6" w:rsidP="007D6F57">
            <w:r w:rsidRPr="00385069">
              <w:t>8</w:t>
            </w:r>
          </w:p>
        </w:tc>
        <w:tc>
          <w:tcPr>
            <w:tcW w:w="1547" w:type="dxa"/>
            <w:noWrap/>
            <w:hideMark/>
          </w:tcPr>
          <w:p w14:paraId="2E304FFD" w14:textId="77777777" w:rsidR="001B0DB6" w:rsidRPr="00385069" w:rsidRDefault="001B0DB6" w:rsidP="007D6F57">
            <w:r w:rsidRPr="00385069">
              <w:t>45</w:t>
            </w:r>
          </w:p>
        </w:tc>
        <w:tc>
          <w:tcPr>
            <w:tcW w:w="2493" w:type="dxa"/>
            <w:noWrap/>
            <w:hideMark/>
          </w:tcPr>
          <w:p w14:paraId="0E796BE3" w14:textId="77777777" w:rsidR="001B0DB6" w:rsidRPr="00385069" w:rsidRDefault="001B0DB6" w:rsidP="007D6F57">
            <w:r w:rsidRPr="00385069">
              <w:t>10</w:t>
            </w:r>
          </w:p>
        </w:tc>
      </w:tr>
    </w:tbl>
    <w:p w14:paraId="433C8F7A" w14:textId="77777777" w:rsidR="001B0DB6" w:rsidRPr="00385069" w:rsidRDefault="001B0DB6" w:rsidP="001B0DB6"/>
    <w:tbl>
      <w:tblPr>
        <w:tblW w:w="6720" w:type="dxa"/>
        <w:tblInd w:w="93" w:type="dxa"/>
        <w:tblLook w:val="04A0" w:firstRow="1" w:lastRow="0" w:firstColumn="1" w:lastColumn="0" w:noHBand="0" w:noVBand="1"/>
      </w:tblPr>
      <w:tblGrid>
        <w:gridCol w:w="2500"/>
        <w:gridCol w:w="1616"/>
        <w:gridCol w:w="2604"/>
      </w:tblGrid>
      <w:tr w:rsidR="001B0DB6" w:rsidRPr="00385069" w14:paraId="6B97FF52" w14:textId="77777777" w:rsidTr="007D6F57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1FF4" w14:textId="77777777" w:rsidR="001B0DB6" w:rsidRPr="00385069" w:rsidRDefault="001B0DB6" w:rsidP="007D6F57">
            <w:pPr>
              <w:rPr>
                <w:rFonts w:eastAsia="Times New Roman"/>
                <w:b/>
                <w:bCs/>
                <w:lang w:val="en-IN"/>
              </w:rPr>
            </w:pPr>
            <w:r w:rsidRPr="00385069">
              <w:rPr>
                <w:rFonts w:eastAsia="Times New Roman"/>
                <w:b/>
                <w:bCs/>
                <w:lang w:val="en-IN"/>
              </w:rPr>
              <w:t>D. Buffel grass isolate</w:t>
            </w:r>
          </w:p>
        </w:tc>
        <w:tc>
          <w:tcPr>
            <w:tcW w:w="4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84F1" w14:textId="77777777" w:rsidR="001B0DB6" w:rsidRPr="00385069" w:rsidRDefault="001B0DB6" w:rsidP="007D6F57">
            <w:pPr>
              <w:jc w:val="center"/>
              <w:rPr>
                <w:rFonts w:eastAsia="Times New Roman"/>
                <w:b/>
                <w:bCs/>
                <w:lang w:val="en-IN"/>
              </w:rPr>
            </w:pPr>
            <w:r w:rsidRPr="00385069">
              <w:rPr>
                <w:rFonts w:eastAsia="Times New Roman"/>
                <w:b/>
                <w:bCs/>
                <w:lang w:val="en-IN"/>
              </w:rPr>
              <w:t>MG07</w:t>
            </w:r>
          </w:p>
        </w:tc>
      </w:tr>
      <w:tr w:rsidR="001B0DB6" w:rsidRPr="00385069" w14:paraId="78B07F7D" w14:textId="77777777" w:rsidTr="007D6F57">
        <w:trPr>
          <w:trHeight w:val="34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CA99" w14:textId="77777777" w:rsidR="001B0DB6" w:rsidRPr="00385069" w:rsidRDefault="001B0DB6" w:rsidP="007D6F57">
            <w:pPr>
              <w:rPr>
                <w:rFonts w:eastAsia="Times New Roman"/>
                <w:b/>
                <w:lang w:val="en-IN"/>
              </w:rPr>
            </w:pPr>
            <w:r w:rsidRPr="00385069">
              <w:rPr>
                <w:rFonts w:eastAsia="Times New Roman"/>
                <w:b/>
                <w:lang w:val="en-IN"/>
              </w:rPr>
              <w:t xml:space="preserve">Repeat name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394F" w14:textId="77777777" w:rsidR="001B0DB6" w:rsidRPr="00385069" w:rsidRDefault="001B0DB6" w:rsidP="007D6F57">
            <w:pPr>
              <w:rPr>
                <w:rFonts w:eastAsia="Times New Roman"/>
                <w:b/>
                <w:lang w:val="en-IN"/>
              </w:rPr>
            </w:pPr>
            <w:r w:rsidRPr="00385069">
              <w:rPr>
                <w:rFonts w:eastAsia="Times New Roman"/>
                <w:b/>
                <w:lang w:val="en-IN"/>
              </w:rPr>
              <w:t xml:space="preserve">No. of copies 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4A7D" w14:textId="77777777" w:rsidR="001B0DB6" w:rsidRPr="00385069" w:rsidRDefault="001B0DB6" w:rsidP="007D6F57">
            <w:pPr>
              <w:rPr>
                <w:rFonts w:eastAsia="Times New Roman"/>
                <w:b/>
                <w:lang w:val="en-IN"/>
              </w:rPr>
            </w:pPr>
            <w:r w:rsidRPr="00385069">
              <w:rPr>
                <w:rFonts w:eastAsia="Times New Roman"/>
                <w:b/>
                <w:lang w:val="en-IN"/>
              </w:rPr>
              <w:t>No. of genic insertion</w:t>
            </w:r>
          </w:p>
        </w:tc>
      </w:tr>
      <w:tr w:rsidR="001B0DB6" w:rsidRPr="00385069" w14:paraId="097CF4B1" w14:textId="77777777" w:rsidTr="007D6F57">
        <w:trPr>
          <w:trHeight w:val="34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D5B3" w14:textId="77777777" w:rsidR="001B0DB6" w:rsidRPr="00385069" w:rsidRDefault="001B0DB6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Fosbury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EE18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0628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</w:tr>
      <w:tr w:rsidR="001B0DB6" w:rsidRPr="00385069" w14:paraId="7410302C" w14:textId="77777777" w:rsidTr="007D6F57">
        <w:trPr>
          <w:trHeight w:val="34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DAB5" w14:textId="77777777" w:rsidR="001B0DB6" w:rsidRPr="00385069" w:rsidRDefault="001B0DB6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Grasshoppe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1245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A39A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</w:tr>
      <w:tr w:rsidR="001B0DB6" w:rsidRPr="00385069" w14:paraId="01FBE9AB" w14:textId="77777777" w:rsidTr="007D6F57">
        <w:trPr>
          <w:trHeight w:val="34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F109" w14:textId="77777777" w:rsidR="001B0DB6" w:rsidRPr="00385069" w:rsidRDefault="001B0DB6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AGGY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B339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5A16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</w:tr>
      <w:tr w:rsidR="001B0DB6" w:rsidRPr="00385069" w14:paraId="1CE0E8B6" w14:textId="77777777" w:rsidTr="007D6F57">
        <w:trPr>
          <w:trHeight w:val="34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F946" w14:textId="77777777" w:rsidR="001B0DB6" w:rsidRPr="00385069" w:rsidRDefault="001B0DB6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B619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7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8206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2</w:t>
            </w:r>
          </w:p>
        </w:tc>
      </w:tr>
      <w:tr w:rsidR="001B0DB6" w:rsidRPr="00385069" w14:paraId="789BD948" w14:textId="77777777" w:rsidTr="007D6F57">
        <w:trPr>
          <w:trHeight w:val="34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615C" w14:textId="77777777" w:rsidR="001B0DB6" w:rsidRPr="00385069" w:rsidRDefault="001B0DB6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L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FF0F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A701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</w:t>
            </w:r>
          </w:p>
        </w:tc>
      </w:tr>
      <w:tr w:rsidR="001B0DB6" w:rsidRPr="00385069" w14:paraId="7B116E60" w14:textId="77777777" w:rsidTr="007D6F57">
        <w:trPr>
          <w:trHeight w:val="34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8C2E" w14:textId="77777777" w:rsidR="001B0DB6" w:rsidRPr="00385069" w:rsidRDefault="001B0DB6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Occa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7F47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93F9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</w:t>
            </w:r>
          </w:p>
        </w:tc>
      </w:tr>
      <w:tr w:rsidR="001B0DB6" w:rsidRPr="00385069" w14:paraId="09D977CC" w14:textId="77777777" w:rsidTr="007D6F57">
        <w:trPr>
          <w:trHeight w:val="34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5E8C" w14:textId="77777777" w:rsidR="001B0DB6" w:rsidRPr="00385069" w:rsidRDefault="001B0DB6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FC80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7398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</w:t>
            </w:r>
          </w:p>
        </w:tc>
      </w:tr>
      <w:tr w:rsidR="001B0DB6" w:rsidRPr="00385069" w14:paraId="0503D762" w14:textId="77777777" w:rsidTr="007D6F57">
        <w:trPr>
          <w:trHeight w:val="34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7DF6" w14:textId="77777777" w:rsidR="001B0DB6" w:rsidRPr="00385069" w:rsidRDefault="001B0DB6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30B0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5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C68D" w14:textId="77777777" w:rsidR="001B0DB6" w:rsidRPr="00385069" w:rsidRDefault="001B0DB6" w:rsidP="007D6F57">
            <w:pPr>
              <w:jc w:val="right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</w:t>
            </w:r>
          </w:p>
        </w:tc>
      </w:tr>
    </w:tbl>
    <w:p w14:paraId="7F6A7B00" w14:textId="77777777" w:rsidR="00B61F84" w:rsidRDefault="00B61F84"/>
    <w:sectPr w:rsidR="00B61F84" w:rsidSect="001B0DB6">
      <w:pgSz w:w="16840" w:h="11900" w:orient="landscape"/>
      <w:pgMar w:top="1593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DB6"/>
    <w:rsid w:val="001B0DB6"/>
    <w:rsid w:val="003A1B9A"/>
    <w:rsid w:val="00A644F3"/>
    <w:rsid w:val="00B61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2B59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DB6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0D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DB6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0D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65</Characters>
  <Application>Microsoft Macintosh Word</Application>
  <DocSecurity>0</DocSecurity>
  <Lines>8</Lines>
  <Paragraphs>2</Paragraphs>
  <ScaleCrop>false</ScaleCrop>
  <Company>mahesh.hb@rediffmail.com</Company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H B</dc:creator>
  <cp:keywords/>
  <dc:description/>
  <cp:lastModifiedBy>Mahesh H B</cp:lastModifiedBy>
  <cp:revision>2</cp:revision>
  <dcterms:created xsi:type="dcterms:W3CDTF">2016-08-26T05:15:00Z</dcterms:created>
  <dcterms:modified xsi:type="dcterms:W3CDTF">2016-08-29T16:01:00Z</dcterms:modified>
</cp:coreProperties>
</file>